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309E02" w14:textId="77777777" w:rsidR="0087382C" w:rsidRPr="005819C7" w:rsidRDefault="0087382C" w:rsidP="0087382C">
      <w:pPr>
        <w:pStyle w:val="Heading1"/>
      </w:pPr>
      <w:bookmarkStart w:id="0" w:name="_Hlk171099268"/>
      <w:r w:rsidRPr="005819C7">
        <w:t xml:space="preserve">Prevalence of TB-related symptoms and self-reported disability among adult TB survivors </w:t>
      </w:r>
    </w:p>
    <w:bookmarkEnd w:id="0"/>
    <w:p w14:paraId="4C597F88" w14:textId="77777777" w:rsidR="0087382C" w:rsidRPr="0087382C" w:rsidRDefault="0087382C" w:rsidP="008B613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D8F1E77" w14:textId="030405A7" w:rsidR="008B6136" w:rsidRDefault="008B6136" w:rsidP="008B6136">
      <w:pPr>
        <w:rPr>
          <w:b/>
          <w:bCs/>
        </w:rPr>
      </w:pPr>
      <w:r>
        <w:rPr>
          <w:b/>
          <w:bCs/>
        </w:rPr>
        <w:t xml:space="preserve">Supplemental Table </w:t>
      </w:r>
      <w:r w:rsidR="0087382C">
        <w:rPr>
          <w:b/>
          <w:bCs/>
        </w:rPr>
        <w:t>S</w:t>
      </w:r>
      <w:r>
        <w:rPr>
          <w:b/>
          <w:bCs/>
        </w:rPr>
        <w:t xml:space="preserve">1. </w:t>
      </w:r>
      <w:r w:rsidRPr="00CB3BBA">
        <w:rPr>
          <w:b/>
          <w:bCs/>
        </w:rPr>
        <w:t>Distribution of disability severity by factors associated with disability</w:t>
      </w:r>
      <w:r>
        <w:rPr>
          <w:b/>
          <w:bCs/>
        </w:rPr>
        <w:t xml:space="preserve"> post TB treatment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430"/>
        <w:gridCol w:w="1295"/>
        <w:gridCol w:w="1295"/>
        <w:gridCol w:w="1494"/>
        <w:gridCol w:w="1295"/>
        <w:gridCol w:w="1207"/>
      </w:tblGrid>
      <w:tr w:rsidR="008B6136" w14:paraId="4EBDDE9A" w14:textId="77777777" w:rsidTr="000C79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 w:val="restart"/>
          </w:tcPr>
          <w:p w14:paraId="16907A9F" w14:textId="77777777" w:rsidR="008B6136" w:rsidRPr="00116E1D" w:rsidRDefault="008B6136" w:rsidP="000C79DB">
            <w:pPr>
              <w:jc w:val="center"/>
              <w:rPr>
                <w:b w:val="0"/>
                <w:bCs w:val="0"/>
              </w:rPr>
            </w:pPr>
            <w:r>
              <w:t>Characteristics</w:t>
            </w:r>
          </w:p>
        </w:tc>
        <w:tc>
          <w:tcPr>
            <w:tcW w:w="6835" w:type="dxa"/>
            <w:gridSpan w:val="5"/>
          </w:tcPr>
          <w:p w14:paraId="3FBCF2DD" w14:textId="77777777" w:rsidR="008B6136" w:rsidRPr="008C1E3C" w:rsidRDefault="008B6136" w:rsidP="000C7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verity of Disability</w:t>
            </w:r>
          </w:p>
        </w:tc>
      </w:tr>
      <w:tr w:rsidR="008B6136" w14:paraId="4200749C" w14:textId="77777777" w:rsidTr="000C7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</w:tcPr>
          <w:p w14:paraId="65119D60" w14:textId="77777777" w:rsidR="008B6136" w:rsidRDefault="008B6136" w:rsidP="000C79DB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1350" w:type="dxa"/>
          </w:tcPr>
          <w:p w14:paraId="6FCF4723" w14:textId="77777777" w:rsidR="008B6136" w:rsidRDefault="008B6136" w:rsidP="000C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None</w:t>
            </w:r>
          </w:p>
        </w:tc>
        <w:tc>
          <w:tcPr>
            <w:tcW w:w="1350" w:type="dxa"/>
          </w:tcPr>
          <w:p w14:paraId="7DE8ECB1" w14:textId="77777777" w:rsidR="008B6136" w:rsidRDefault="008B6136" w:rsidP="000C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  <w:tc>
          <w:tcPr>
            <w:tcW w:w="1530" w:type="dxa"/>
          </w:tcPr>
          <w:p w14:paraId="6BCD408D" w14:textId="77777777" w:rsidR="008B6136" w:rsidRDefault="008B6136" w:rsidP="000C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Moderate</w:t>
            </w:r>
          </w:p>
        </w:tc>
        <w:tc>
          <w:tcPr>
            <w:tcW w:w="1350" w:type="dxa"/>
          </w:tcPr>
          <w:p w14:paraId="3C3263F9" w14:textId="77777777" w:rsidR="008B6136" w:rsidRDefault="008B6136" w:rsidP="000C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High </w:t>
            </w:r>
          </w:p>
        </w:tc>
        <w:tc>
          <w:tcPr>
            <w:tcW w:w="1255" w:type="dxa"/>
          </w:tcPr>
          <w:p w14:paraId="74321FF2" w14:textId="77777777" w:rsidR="008B6136" w:rsidRDefault="008B6136" w:rsidP="000C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8B6136" w14:paraId="5E8DAD02" w14:textId="77777777" w:rsidTr="000C7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26865B84" w14:textId="77777777" w:rsidR="008B6136" w:rsidRDefault="008B6136" w:rsidP="000C79DB">
            <w:pPr>
              <w:jc w:val="center"/>
            </w:pPr>
            <w:r>
              <w:t xml:space="preserve">Total </w:t>
            </w:r>
          </w:p>
        </w:tc>
        <w:tc>
          <w:tcPr>
            <w:tcW w:w="1350" w:type="dxa"/>
          </w:tcPr>
          <w:p w14:paraId="0B719E70" w14:textId="77777777" w:rsidR="008B6136" w:rsidRPr="00116E1D" w:rsidRDefault="008B6136" w:rsidP="000C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</w:tcPr>
          <w:p w14:paraId="20D7ED1B" w14:textId="77777777" w:rsidR="008B6136" w:rsidRPr="00116E1D" w:rsidRDefault="008B6136" w:rsidP="000C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</w:tcPr>
          <w:p w14:paraId="16AFE40D" w14:textId="77777777" w:rsidR="008B6136" w:rsidRDefault="008B6136" w:rsidP="000C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</w:tcPr>
          <w:p w14:paraId="74CC85E2" w14:textId="77777777" w:rsidR="008B6136" w:rsidRDefault="008B6136" w:rsidP="000C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5" w:type="dxa"/>
          </w:tcPr>
          <w:p w14:paraId="65393406" w14:textId="77777777" w:rsidR="008B6136" w:rsidRPr="00116E1D" w:rsidRDefault="008B6136" w:rsidP="000C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B6136" w14:paraId="473B4478" w14:textId="77777777" w:rsidTr="000C7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7C3315F7" w14:textId="77777777" w:rsidR="008B6136" w:rsidRPr="00427AA2" w:rsidRDefault="008B6136" w:rsidP="000C79DB">
            <w:pPr>
              <w:rPr>
                <w:b w:val="0"/>
                <w:bCs w:val="0"/>
              </w:rPr>
            </w:pPr>
            <w:r>
              <w:t>Sex</w:t>
            </w:r>
          </w:p>
          <w:p w14:paraId="4EDEA8AE" w14:textId="77777777" w:rsidR="008B6136" w:rsidRDefault="008B6136" w:rsidP="000C79DB">
            <w:r>
              <w:t xml:space="preserve">    Male</w:t>
            </w:r>
          </w:p>
          <w:p w14:paraId="4EF9F01B" w14:textId="77777777" w:rsidR="008B6136" w:rsidRPr="00116E1D" w:rsidRDefault="008B6136" w:rsidP="000C79DB">
            <w:r>
              <w:t xml:space="preserve">    Female</w:t>
            </w:r>
          </w:p>
        </w:tc>
        <w:tc>
          <w:tcPr>
            <w:tcW w:w="1350" w:type="dxa"/>
          </w:tcPr>
          <w:p w14:paraId="657D0DEE" w14:textId="77777777" w:rsidR="008B6136" w:rsidRDefault="008B6136" w:rsidP="000C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98C404D" w14:textId="77777777" w:rsidR="008B6136" w:rsidRDefault="008B6136" w:rsidP="000C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 (11.0)</w:t>
            </w:r>
          </w:p>
          <w:p w14:paraId="648B7F78" w14:textId="77777777" w:rsidR="008B6136" w:rsidRPr="00116E1D" w:rsidRDefault="008B6136" w:rsidP="000C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 (5.0)</w:t>
            </w:r>
          </w:p>
        </w:tc>
        <w:tc>
          <w:tcPr>
            <w:tcW w:w="1350" w:type="dxa"/>
          </w:tcPr>
          <w:p w14:paraId="56A612F5" w14:textId="77777777" w:rsidR="008B6136" w:rsidRDefault="008B6136" w:rsidP="000C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C321E37" w14:textId="77777777" w:rsidR="008B6136" w:rsidRDefault="008B6136" w:rsidP="000C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 (19.5)</w:t>
            </w:r>
          </w:p>
          <w:p w14:paraId="69BDFC52" w14:textId="77777777" w:rsidR="008B6136" w:rsidRPr="00116E1D" w:rsidRDefault="008B6136" w:rsidP="000C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 (18.5)</w:t>
            </w:r>
          </w:p>
        </w:tc>
        <w:tc>
          <w:tcPr>
            <w:tcW w:w="1530" w:type="dxa"/>
          </w:tcPr>
          <w:p w14:paraId="3885B58C" w14:textId="77777777" w:rsidR="008B6136" w:rsidRDefault="008B6136" w:rsidP="000C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C929AF1" w14:textId="77777777" w:rsidR="008B6136" w:rsidRDefault="008B6136" w:rsidP="000C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 (11.0)</w:t>
            </w:r>
          </w:p>
          <w:p w14:paraId="1F4EFCA6" w14:textId="77777777" w:rsidR="008B6136" w:rsidRDefault="008B6136" w:rsidP="000C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 (11.0)</w:t>
            </w:r>
          </w:p>
        </w:tc>
        <w:tc>
          <w:tcPr>
            <w:tcW w:w="1350" w:type="dxa"/>
          </w:tcPr>
          <w:p w14:paraId="343F31C4" w14:textId="77777777" w:rsidR="008B6136" w:rsidRDefault="008B6136" w:rsidP="000C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764EE49" w14:textId="77777777" w:rsidR="008B6136" w:rsidRDefault="008B6136" w:rsidP="000C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 (11.0)</w:t>
            </w:r>
          </w:p>
          <w:p w14:paraId="76166EA9" w14:textId="77777777" w:rsidR="008B6136" w:rsidRDefault="008B6136" w:rsidP="000C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 (25.0)</w:t>
            </w:r>
          </w:p>
        </w:tc>
        <w:tc>
          <w:tcPr>
            <w:tcW w:w="1255" w:type="dxa"/>
          </w:tcPr>
          <w:p w14:paraId="55A04B3F" w14:textId="77777777" w:rsidR="008B6136" w:rsidRDefault="008B6136" w:rsidP="000C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3</w:t>
            </w:r>
          </w:p>
          <w:p w14:paraId="0173817D" w14:textId="77777777" w:rsidR="008B6136" w:rsidRPr="00116E1D" w:rsidRDefault="008B6136" w:rsidP="000C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B6136" w14:paraId="1983B769" w14:textId="77777777" w:rsidTr="000C7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47BE81F1" w14:textId="77777777" w:rsidR="008B6136" w:rsidRPr="00427AA2" w:rsidRDefault="008B6136" w:rsidP="000C79DB">
            <w:pPr>
              <w:rPr>
                <w:b w:val="0"/>
                <w:bCs w:val="0"/>
              </w:rPr>
            </w:pPr>
            <w:r w:rsidRPr="00427AA2">
              <w:t>Age</w:t>
            </w:r>
          </w:p>
          <w:p w14:paraId="728BD164" w14:textId="77777777" w:rsidR="008B6136" w:rsidRDefault="008B6136" w:rsidP="000C79DB">
            <w:r>
              <w:t xml:space="preserve">    18-34</w:t>
            </w:r>
          </w:p>
          <w:p w14:paraId="78ECD72B" w14:textId="77777777" w:rsidR="008B6136" w:rsidRDefault="008B6136" w:rsidP="000C79DB">
            <w:r>
              <w:t xml:space="preserve">    &gt;34</w:t>
            </w:r>
          </w:p>
          <w:p w14:paraId="310797EA" w14:textId="77777777" w:rsidR="008B6136" w:rsidRPr="00116E1D" w:rsidRDefault="008B6136" w:rsidP="000C79DB">
            <w:r>
              <w:t xml:space="preserve">    </w:t>
            </w:r>
          </w:p>
          <w:p w14:paraId="0B5BB943" w14:textId="77777777" w:rsidR="008B6136" w:rsidRPr="00116E1D" w:rsidRDefault="008B6136" w:rsidP="000C79DB"/>
        </w:tc>
        <w:tc>
          <w:tcPr>
            <w:tcW w:w="1350" w:type="dxa"/>
          </w:tcPr>
          <w:p w14:paraId="58DEFD3B" w14:textId="77777777" w:rsidR="008B6136" w:rsidRDefault="008B6136" w:rsidP="000C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DA59B9E" w14:textId="77777777" w:rsidR="008B6136" w:rsidRDefault="008B6136" w:rsidP="000C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 (7.5)</w:t>
            </w:r>
          </w:p>
          <w:p w14:paraId="554FFEC6" w14:textId="77777777" w:rsidR="008B6136" w:rsidRDefault="008B6136" w:rsidP="000C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 (9.0)</w:t>
            </w:r>
          </w:p>
          <w:p w14:paraId="78EDCDDD" w14:textId="77777777" w:rsidR="008B6136" w:rsidRPr="00116E1D" w:rsidRDefault="008B6136" w:rsidP="000C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</w:tcPr>
          <w:p w14:paraId="55FF929E" w14:textId="77777777" w:rsidR="008B6136" w:rsidRDefault="008B6136" w:rsidP="000C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8A890A3" w14:textId="77777777" w:rsidR="008B6136" w:rsidRDefault="008B6136" w:rsidP="000C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 (22.5)</w:t>
            </w:r>
          </w:p>
          <w:p w14:paraId="05C1A3DF" w14:textId="77777777" w:rsidR="008B6136" w:rsidRDefault="008B6136" w:rsidP="000C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 (15.5)</w:t>
            </w:r>
          </w:p>
          <w:p w14:paraId="70B84FA4" w14:textId="77777777" w:rsidR="008B6136" w:rsidRPr="00116E1D" w:rsidRDefault="008B6136" w:rsidP="000C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</w:tcPr>
          <w:p w14:paraId="69D4382B" w14:textId="77777777" w:rsidR="008B6136" w:rsidRDefault="008B6136" w:rsidP="000C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D7BB18D" w14:textId="77777777" w:rsidR="008B6136" w:rsidRDefault="008B6136" w:rsidP="000C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 (11.5)</w:t>
            </w:r>
          </w:p>
          <w:p w14:paraId="5D571F39" w14:textId="77777777" w:rsidR="008B6136" w:rsidRDefault="008B6136" w:rsidP="000C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 (10.5)</w:t>
            </w:r>
          </w:p>
          <w:p w14:paraId="7255C5F7" w14:textId="77777777" w:rsidR="008B6136" w:rsidRDefault="008B6136" w:rsidP="000C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</w:tcPr>
          <w:p w14:paraId="5F988306" w14:textId="77777777" w:rsidR="008B6136" w:rsidRDefault="008B6136" w:rsidP="000C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8E76567" w14:textId="77777777" w:rsidR="008B6136" w:rsidRDefault="008B6136" w:rsidP="000C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 (13.5)</w:t>
            </w:r>
          </w:p>
          <w:p w14:paraId="602A13A8" w14:textId="77777777" w:rsidR="008B6136" w:rsidRDefault="008B6136" w:rsidP="000C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 (10.0)</w:t>
            </w:r>
          </w:p>
          <w:p w14:paraId="4940FBF5" w14:textId="77777777" w:rsidR="008B6136" w:rsidRDefault="008B6136" w:rsidP="000C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5" w:type="dxa"/>
          </w:tcPr>
          <w:p w14:paraId="5D0EBD5E" w14:textId="77777777" w:rsidR="008B6136" w:rsidRPr="00116E1D" w:rsidRDefault="008B6136" w:rsidP="000C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8</w:t>
            </w:r>
          </w:p>
        </w:tc>
      </w:tr>
      <w:tr w:rsidR="008B6136" w14:paraId="685E2FE1" w14:textId="77777777" w:rsidTr="000C7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6D1FFF13" w14:textId="77777777" w:rsidR="008B6136" w:rsidRPr="00427AA2" w:rsidRDefault="008B6136" w:rsidP="000C79DB">
            <w:pPr>
              <w:rPr>
                <w:b w:val="0"/>
                <w:bCs w:val="0"/>
              </w:rPr>
            </w:pPr>
            <w:r w:rsidRPr="00427AA2">
              <w:t>TB</w:t>
            </w:r>
            <w:r>
              <w:t>-</w:t>
            </w:r>
            <w:r w:rsidRPr="00427AA2">
              <w:t>related symptoms</w:t>
            </w:r>
          </w:p>
          <w:p w14:paraId="7F896420" w14:textId="77777777" w:rsidR="008B6136" w:rsidRDefault="008B6136" w:rsidP="000C79DB">
            <w:r>
              <w:t xml:space="preserve">    Yes</w:t>
            </w:r>
          </w:p>
          <w:p w14:paraId="54D312F0" w14:textId="77777777" w:rsidR="008B6136" w:rsidRDefault="008B6136" w:rsidP="000C79DB">
            <w:r>
              <w:t xml:space="preserve">    No</w:t>
            </w:r>
          </w:p>
        </w:tc>
        <w:tc>
          <w:tcPr>
            <w:tcW w:w="1350" w:type="dxa"/>
          </w:tcPr>
          <w:p w14:paraId="408A7002" w14:textId="77777777" w:rsidR="008B6136" w:rsidRDefault="008B6136" w:rsidP="000C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9F7C902" w14:textId="77777777" w:rsidR="008B6136" w:rsidRDefault="008B6136" w:rsidP="000C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 (10.0)</w:t>
            </w:r>
          </w:p>
          <w:p w14:paraId="51E701C1" w14:textId="77777777" w:rsidR="008B6136" w:rsidRPr="00116E1D" w:rsidRDefault="008B6136" w:rsidP="000C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 (6.5)</w:t>
            </w:r>
          </w:p>
        </w:tc>
        <w:tc>
          <w:tcPr>
            <w:tcW w:w="1350" w:type="dxa"/>
          </w:tcPr>
          <w:p w14:paraId="263B3383" w14:textId="77777777" w:rsidR="008B6136" w:rsidRDefault="008B6136" w:rsidP="000C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833FFBB" w14:textId="77777777" w:rsidR="008B6136" w:rsidRDefault="008B6136" w:rsidP="000C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 (17.0)</w:t>
            </w:r>
          </w:p>
          <w:p w14:paraId="0DE68C4B" w14:textId="77777777" w:rsidR="008B6136" w:rsidRPr="00116E1D" w:rsidRDefault="008B6136" w:rsidP="000C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 (21.0)</w:t>
            </w:r>
          </w:p>
        </w:tc>
        <w:tc>
          <w:tcPr>
            <w:tcW w:w="1530" w:type="dxa"/>
          </w:tcPr>
          <w:p w14:paraId="60A0C72D" w14:textId="77777777" w:rsidR="008B6136" w:rsidRDefault="008B6136" w:rsidP="000C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305F074" w14:textId="77777777" w:rsidR="008B6136" w:rsidRDefault="008B6136" w:rsidP="000C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 (9.0)</w:t>
            </w:r>
          </w:p>
          <w:p w14:paraId="65E64337" w14:textId="77777777" w:rsidR="008B6136" w:rsidRDefault="008B6136" w:rsidP="000C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 (13.0)</w:t>
            </w:r>
          </w:p>
        </w:tc>
        <w:tc>
          <w:tcPr>
            <w:tcW w:w="1350" w:type="dxa"/>
          </w:tcPr>
          <w:p w14:paraId="4DAD9435" w14:textId="77777777" w:rsidR="008B6136" w:rsidRDefault="008B6136" w:rsidP="000C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71B9F6E" w14:textId="77777777" w:rsidR="008B6136" w:rsidRDefault="008B6136" w:rsidP="000C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 (5.5)</w:t>
            </w:r>
          </w:p>
          <w:p w14:paraId="19C00133" w14:textId="77777777" w:rsidR="008B6136" w:rsidRDefault="008B6136" w:rsidP="000C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 (18.0)</w:t>
            </w:r>
          </w:p>
        </w:tc>
        <w:tc>
          <w:tcPr>
            <w:tcW w:w="1255" w:type="dxa"/>
          </w:tcPr>
          <w:p w14:paraId="75FACAE1" w14:textId="77777777" w:rsidR="008B6136" w:rsidRDefault="008B6136" w:rsidP="000C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1461346" w14:textId="77777777" w:rsidR="008B6136" w:rsidRPr="00116E1D" w:rsidRDefault="008B6136" w:rsidP="000C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1</w:t>
            </w:r>
          </w:p>
        </w:tc>
      </w:tr>
      <w:tr w:rsidR="008B6136" w14:paraId="09947F8D" w14:textId="77777777" w:rsidTr="000C7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005FC793" w14:textId="77777777" w:rsidR="008B6136" w:rsidRPr="00427AA2" w:rsidRDefault="008B6136" w:rsidP="000C79DB">
            <w:pPr>
              <w:rPr>
                <w:b w:val="0"/>
                <w:bCs w:val="0"/>
              </w:rPr>
            </w:pPr>
            <w:r w:rsidRPr="00427AA2">
              <w:t>HIV status</w:t>
            </w:r>
          </w:p>
          <w:p w14:paraId="7577F70A" w14:textId="77777777" w:rsidR="008B6136" w:rsidRDefault="008B6136" w:rsidP="000C79DB">
            <w:r>
              <w:t xml:space="preserve">    Positive</w:t>
            </w:r>
          </w:p>
          <w:p w14:paraId="164D3405" w14:textId="77777777" w:rsidR="008B6136" w:rsidRDefault="008B6136" w:rsidP="000C79DB">
            <w:r>
              <w:t xml:space="preserve">    Negative</w:t>
            </w:r>
          </w:p>
          <w:p w14:paraId="2AD16F92" w14:textId="77777777" w:rsidR="008B6136" w:rsidRDefault="008B6136" w:rsidP="000C79DB"/>
        </w:tc>
        <w:tc>
          <w:tcPr>
            <w:tcW w:w="1350" w:type="dxa"/>
          </w:tcPr>
          <w:p w14:paraId="3FB20004" w14:textId="77777777" w:rsidR="008B6136" w:rsidRDefault="008B6136" w:rsidP="000C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AB77A56" w14:textId="77777777" w:rsidR="008B6136" w:rsidRDefault="008B6136" w:rsidP="000C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 (6.0)</w:t>
            </w:r>
          </w:p>
          <w:p w14:paraId="5BDD09C3" w14:textId="77777777" w:rsidR="008B6136" w:rsidRPr="00116E1D" w:rsidRDefault="008B6136" w:rsidP="000C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 (10.5)</w:t>
            </w:r>
          </w:p>
        </w:tc>
        <w:tc>
          <w:tcPr>
            <w:tcW w:w="1350" w:type="dxa"/>
          </w:tcPr>
          <w:p w14:paraId="49CC537C" w14:textId="77777777" w:rsidR="008B6136" w:rsidRDefault="008B6136" w:rsidP="000C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EAB8720" w14:textId="77777777" w:rsidR="008B6136" w:rsidRDefault="008B6136" w:rsidP="000C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 (8.5)</w:t>
            </w:r>
          </w:p>
          <w:p w14:paraId="556BB09D" w14:textId="77777777" w:rsidR="008B6136" w:rsidRPr="00116E1D" w:rsidRDefault="008B6136" w:rsidP="000C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8 (29.5)</w:t>
            </w:r>
          </w:p>
        </w:tc>
        <w:tc>
          <w:tcPr>
            <w:tcW w:w="1530" w:type="dxa"/>
          </w:tcPr>
          <w:p w14:paraId="1F6356A5" w14:textId="77777777" w:rsidR="008B6136" w:rsidRDefault="008B6136" w:rsidP="000C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0FFC917" w14:textId="77777777" w:rsidR="008B6136" w:rsidRDefault="008B6136" w:rsidP="000C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4)</w:t>
            </w:r>
          </w:p>
          <w:p w14:paraId="2FD24655" w14:textId="77777777" w:rsidR="008B6136" w:rsidRDefault="008B6136" w:rsidP="000C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 (18.0)</w:t>
            </w:r>
          </w:p>
        </w:tc>
        <w:tc>
          <w:tcPr>
            <w:tcW w:w="1350" w:type="dxa"/>
          </w:tcPr>
          <w:p w14:paraId="30E0EF97" w14:textId="77777777" w:rsidR="008B6136" w:rsidRDefault="008B6136" w:rsidP="000C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0543CFC" w14:textId="77777777" w:rsidR="008B6136" w:rsidRDefault="008B6136" w:rsidP="000C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 (4.5)</w:t>
            </w:r>
          </w:p>
          <w:p w14:paraId="7AB4742C" w14:textId="77777777" w:rsidR="008B6136" w:rsidRDefault="008B6136" w:rsidP="000C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 (19.0)</w:t>
            </w:r>
          </w:p>
        </w:tc>
        <w:tc>
          <w:tcPr>
            <w:tcW w:w="1255" w:type="dxa"/>
          </w:tcPr>
          <w:p w14:paraId="77D9BA03" w14:textId="77777777" w:rsidR="008B6136" w:rsidRDefault="008B6136" w:rsidP="000C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6C1F302" w14:textId="77777777" w:rsidR="008B6136" w:rsidRPr="00116E1D" w:rsidRDefault="008B6136" w:rsidP="000C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6</w:t>
            </w:r>
          </w:p>
        </w:tc>
      </w:tr>
      <w:tr w:rsidR="008B6136" w14:paraId="617EE228" w14:textId="77777777" w:rsidTr="000C7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20EE0663" w14:textId="77777777" w:rsidR="008B6136" w:rsidRPr="00427AA2" w:rsidRDefault="008B6136" w:rsidP="000C79DB">
            <w:pPr>
              <w:rPr>
                <w:b w:val="0"/>
                <w:bCs w:val="0"/>
              </w:rPr>
            </w:pPr>
            <w:r w:rsidRPr="00427AA2">
              <w:t>Employment status</w:t>
            </w:r>
          </w:p>
          <w:p w14:paraId="6677C659" w14:textId="77777777" w:rsidR="008B6136" w:rsidRDefault="008B6136" w:rsidP="000C79DB">
            <w:r>
              <w:t xml:space="preserve">    Employed</w:t>
            </w:r>
          </w:p>
          <w:p w14:paraId="1C0141FD" w14:textId="77777777" w:rsidR="008B6136" w:rsidRDefault="008B6136" w:rsidP="000C79DB">
            <w:r>
              <w:t xml:space="preserve">    Unemployed</w:t>
            </w:r>
          </w:p>
        </w:tc>
        <w:tc>
          <w:tcPr>
            <w:tcW w:w="1350" w:type="dxa"/>
          </w:tcPr>
          <w:p w14:paraId="774D51D6" w14:textId="77777777" w:rsidR="008B6136" w:rsidRDefault="008B6136" w:rsidP="000C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C497128" w14:textId="77777777" w:rsidR="008B6136" w:rsidRDefault="008B6136" w:rsidP="000C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 (13.5)</w:t>
            </w:r>
          </w:p>
          <w:p w14:paraId="5886F375" w14:textId="77777777" w:rsidR="008B6136" w:rsidRPr="00116E1D" w:rsidRDefault="008B6136" w:rsidP="000C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 (3.0)</w:t>
            </w:r>
          </w:p>
        </w:tc>
        <w:tc>
          <w:tcPr>
            <w:tcW w:w="1350" w:type="dxa"/>
          </w:tcPr>
          <w:p w14:paraId="4C36A6F2" w14:textId="77777777" w:rsidR="008B6136" w:rsidRDefault="008B6136" w:rsidP="000C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7AF6AC7" w14:textId="77777777" w:rsidR="008B6136" w:rsidRDefault="008B6136" w:rsidP="000C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5 (32.5)</w:t>
            </w:r>
          </w:p>
          <w:p w14:paraId="4FA03E77" w14:textId="77777777" w:rsidR="008B6136" w:rsidRPr="00116E1D" w:rsidRDefault="008B6136" w:rsidP="000C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 (5.5)</w:t>
            </w:r>
          </w:p>
        </w:tc>
        <w:tc>
          <w:tcPr>
            <w:tcW w:w="1530" w:type="dxa"/>
          </w:tcPr>
          <w:p w14:paraId="518943D4" w14:textId="77777777" w:rsidR="008B6136" w:rsidRDefault="008B6136" w:rsidP="000C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9FC0BBD" w14:textId="77777777" w:rsidR="008B6136" w:rsidRDefault="008B6136" w:rsidP="000C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 (16)</w:t>
            </w:r>
          </w:p>
          <w:p w14:paraId="755AFE77" w14:textId="77777777" w:rsidR="008B6136" w:rsidRDefault="008B6136" w:rsidP="000C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 (6.0)</w:t>
            </w:r>
          </w:p>
        </w:tc>
        <w:tc>
          <w:tcPr>
            <w:tcW w:w="1350" w:type="dxa"/>
          </w:tcPr>
          <w:p w14:paraId="3EE10CE6" w14:textId="77777777" w:rsidR="008B6136" w:rsidRDefault="008B6136" w:rsidP="000C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AB89C29" w14:textId="77777777" w:rsidR="008B6136" w:rsidRDefault="008B6136" w:rsidP="000C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 (16.0)</w:t>
            </w:r>
          </w:p>
          <w:p w14:paraId="774BAB1B" w14:textId="77777777" w:rsidR="008B6136" w:rsidRDefault="008B6136" w:rsidP="000C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 (7.5)</w:t>
            </w:r>
          </w:p>
        </w:tc>
        <w:tc>
          <w:tcPr>
            <w:tcW w:w="1255" w:type="dxa"/>
          </w:tcPr>
          <w:p w14:paraId="2CF01F53" w14:textId="77777777" w:rsidR="008B6136" w:rsidRDefault="008B6136" w:rsidP="000C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2EE7804" w14:textId="77777777" w:rsidR="008B6136" w:rsidRPr="00116E1D" w:rsidRDefault="008B6136" w:rsidP="000C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0</w:t>
            </w:r>
          </w:p>
        </w:tc>
      </w:tr>
      <w:tr w:rsidR="008B6136" w:rsidRPr="00524CF7" w14:paraId="7AF12397" w14:textId="77777777" w:rsidTr="000C7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5BB6F4EB" w14:textId="77777777" w:rsidR="008B6136" w:rsidRPr="00427AA2" w:rsidRDefault="008B6136" w:rsidP="000C79DB">
            <w:pPr>
              <w:rPr>
                <w:b w:val="0"/>
                <w:bCs w:val="0"/>
              </w:rPr>
            </w:pPr>
            <w:r>
              <w:t xml:space="preserve">Self-rated </w:t>
            </w:r>
            <w:r w:rsidRPr="00427AA2">
              <w:t>Health</w:t>
            </w:r>
            <w:r>
              <w:t xml:space="preserve"> Status</w:t>
            </w:r>
          </w:p>
          <w:p w14:paraId="14DEB3CA" w14:textId="77777777" w:rsidR="008B6136" w:rsidRPr="00524CF7" w:rsidRDefault="008B6136" w:rsidP="000C79DB">
            <w:r w:rsidRPr="00524CF7">
              <w:t xml:space="preserve">    Bad-Moderate</w:t>
            </w:r>
          </w:p>
          <w:p w14:paraId="3EA40CBF" w14:textId="77777777" w:rsidR="008B6136" w:rsidRPr="00524CF7" w:rsidRDefault="008B6136" w:rsidP="000C79DB">
            <w:r w:rsidRPr="00524CF7">
              <w:t xml:space="preserve">   Good-Very Good    </w:t>
            </w:r>
          </w:p>
          <w:p w14:paraId="3689D65A" w14:textId="77777777" w:rsidR="008B6136" w:rsidRPr="00524CF7" w:rsidRDefault="008B6136" w:rsidP="000C79DB"/>
        </w:tc>
        <w:tc>
          <w:tcPr>
            <w:tcW w:w="1350" w:type="dxa"/>
          </w:tcPr>
          <w:p w14:paraId="60F101CD" w14:textId="77777777" w:rsidR="008B6136" w:rsidRDefault="008B6136" w:rsidP="000C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8DEFDC7" w14:textId="77777777" w:rsidR="008B6136" w:rsidRDefault="008B6136" w:rsidP="000C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(2.5)</w:t>
            </w:r>
          </w:p>
          <w:p w14:paraId="3DBA68C6" w14:textId="77777777" w:rsidR="008B6136" w:rsidRPr="00524CF7" w:rsidRDefault="008B6136" w:rsidP="000C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 (14.0)</w:t>
            </w:r>
          </w:p>
        </w:tc>
        <w:tc>
          <w:tcPr>
            <w:tcW w:w="1350" w:type="dxa"/>
          </w:tcPr>
          <w:p w14:paraId="33525796" w14:textId="77777777" w:rsidR="008B6136" w:rsidRDefault="008B6136" w:rsidP="000C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8F6DF4B" w14:textId="77777777" w:rsidR="008B6136" w:rsidRDefault="008B6136" w:rsidP="000C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 (7.5)</w:t>
            </w:r>
          </w:p>
          <w:p w14:paraId="31E13D3A" w14:textId="77777777" w:rsidR="008B6136" w:rsidRPr="00524CF7" w:rsidRDefault="008B6136" w:rsidP="000C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 (30.5)</w:t>
            </w:r>
          </w:p>
        </w:tc>
        <w:tc>
          <w:tcPr>
            <w:tcW w:w="1530" w:type="dxa"/>
          </w:tcPr>
          <w:p w14:paraId="28F6B303" w14:textId="77777777" w:rsidR="008B6136" w:rsidRDefault="008B6136" w:rsidP="000C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B3E44DF" w14:textId="77777777" w:rsidR="008B6136" w:rsidRDefault="008B6136" w:rsidP="000C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 (7.0)</w:t>
            </w:r>
          </w:p>
          <w:p w14:paraId="3EE4DD21" w14:textId="77777777" w:rsidR="008B6136" w:rsidRPr="00524CF7" w:rsidRDefault="008B6136" w:rsidP="000C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 (15.0)</w:t>
            </w:r>
          </w:p>
        </w:tc>
        <w:tc>
          <w:tcPr>
            <w:tcW w:w="1350" w:type="dxa"/>
          </w:tcPr>
          <w:p w14:paraId="6D0404B7" w14:textId="77777777" w:rsidR="008B6136" w:rsidRDefault="008B6136" w:rsidP="000C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E35D67E" w14:textId="77777777" w:rsidR="008B6136" w:rsidRDefault="008B6136" w:rsidP="000C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 (13.0)</w:t>
            </w:r>
          </w:p>
          <w:p w14:paraId="02727CEA" w14:textId="77777777" w:rsidR="008B6136" w:rsidRPr="00524CF7" w:rsidRDefault="008B6136" w:rsidP="000C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 (10.5)</w:t>
            </w:r>
          </w:p>
        </w:tc>
        <w:tc>
          <w:tcPr>
            <w:tcW w:w="1255" w:type="dxa"/>
          </w:tcPr>
          <w:p w14:paraId="7D2EC803" w14:textId="77777777" w:rsidR="008B6136" w:rsidRDefault="008B6136" w:rsidP="000C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6BC2557" w14:textId="77777777" w:rsidR="008B6136" w:rsidRPr="00524CF7" w:rsidRDefault="008B6136" w:rsidP="000C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1</w:t>
            </w:r>
          </w:p>
        </w:tc>
      </w:tr>
      <w:tr w:rsidR="008B6136" w:rsidRPr="00524CF7" w14:paraId="5DEF66FA" w14:textId="77777777" w:rsidTr="000C7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0FEF3F69" w14:textId="77777777" w:rsidR="008B6136" w:rsidRDefault="008B6136" w:rsidP="000C79DB">
            <w:pPr>
              <w:rPr>
                <w:b w:val="0"/>
                <w:bCs w:val="0"/>
              </w:rPr>
            </w:pPr>
            <w:r>
              <w:t>Treatment Completion</w:t>
            </w:r>
          </w:p>
          <w:p w14:paraId="686053D1" w14:textId="77777777" w:rsidR="008B6136" w:rsidRDefault="008B6136" w:rsidP="000C79DB">
            <w:pPr>
              <w:rPr>
                <w:b w:val="0"/>
                <w:bCs w:val="0"/>
              </w:rPr>
            </w:pPr>
            <w:r>
              <w:t xml:space="preserve">    Less than 9 months</w:t>
            </w:r>
          </w:p>
          <w:p w14:paraId="527C6D5D" w14:textId="77777777" w:rsidR="008B6136" w:rsidRDefault="008B6136" w:rsidP="000C79DB">
            <w:r>
              <w:t xml:space="preserve">    9 months or more</w:t>
            </w:r>
          </w:p>
        </w:tc>
        <w:tc>
          <w:tcPr>
            <w:tcW w:w="1350" w:type="dxa"/>
          </w:tcPr>
          <w:p w14:paraId="0A7C6CF8" w14:textId="77777777" w:rsidR="008B6136" w:rsidRDefault="008B6136" w:rsidP="000C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26D13F3" w14:textId="77777777" w:rsidR="008B6136" w:rsidRDefault="008B6136" w:rsidP="000C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(2.5)</w:t>
            </w:r>
          </w:p>
          <w:p w14:paraId="0DA3316A" w14:textId="77777777" w:rsidR="008B6136" w:rsidRPr="00524CF7" w:rsidRDefault="008B6136" w:rsidP="000C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 (14.0)</w:t>
            </w:r>
          </w:p>
        </w:tc>
        <w:tc>
          <w:tcPr>
            <w:tcW w:w="1350" w:type="dxa"/>
          </w:tcPr>
          <w:p w14:paraId="48AB64B5" w14:textId="77777777" w:rsidR="008B6136" w:rsidRDefault="008B6136" w:rsidP="000C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2434C3E" w14:textId="77777777" w:rsidR="008B6136" w:rsidRDefault="008B6136" w:rsidP="000C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 (11.5)</w:t>
            </w:r>
          </w:p>
          <w:p w14:paraId="1AD0D439" w14:textId="77777777" w:rsidR="008B6136" w:rsidRPr="00524CF7" w:rsidRDefault="008B6136" w:rsidP="000C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3 (26.5)</w:t>
            </w:r>
          </w:p>
        </w:tc>
        <w:tc>
          <w:tcPr>
            <w:tcW w:w="1530" w:type="dxa"/>
          </w:tcPr>
          <w:p w14:paraId="586A3F2F" w14:textId="77777777" w:rsidR="008B6136" w:rsidRDefault="008B6136" w:rsidP="000C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F06DBEA" w14:textId="77777777" w:rsidR="008B6136" w:rsidRDefault="008B6136" w:rsidP="000C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 (9.5)</w:t>
            </w:r>
          </w:p>
          <w:p w14:paraId="452FAB26" w14:textId="77777777" w:rsidR="008B6136" w:rsidRPr="00524CF7" w:rsidRDefault="008B6136" w:rsidP="000C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 (12.5)</w:t>
            </w:r>
          </w:p>
        </w:tc>
        <w:tc>
          <w:tcPr>
            <w:tcW w:w="1350" w:type="dxa"/>
          </w:tcPr>
          <w:p w14:paraId="50C5B67B" w14:textId="77777777" w:rsidR="008B6136" w:rsidRDefault="008B6136" w:rsidP="000C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BF6792E" w14:textId="77777777" w:rsidR="008B6136" w:rsidRDefault="008B6136" w:rsidP="000C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 (10.0)</w:t>
            </w:r>
          </w:p>
          <w:p w14:paraId="4993B426" w14:textId="77777777" w:rsidR="008B6136" w:rsidRPr="00524CF7" w:rsidRDefault="008B6136" w:rsidP="000C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 (13.5)</w:t>
            </w:r>
          </w:p>
        </w:tc>
        <w:tc>
          <w:tcPr>
            <w:tcW w:w="1255" w:type="dxa"/>
          </w:tcPr>
          <w:p w14:paraId="4272F8DC" w14:textId="77777777" w:rsidR="008B6136" w:rsidRDefault="008B6136" w:rsidP="000C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FC1EEB5" w14:textId="77777777" w:rsidR="008B6136" w:rsidRPr="00524CF7" w:rsidRDefault="008B6136" w:rsidP="000C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</w:t>
            </w:r>
          </w:p>
        </w:tc>
      </w:tr>
    </w:tbl>
    <w:p w14:paraId="444E5AC3" w14:textId="77777777" w:rsidR="008B6136" w:rsidRPr="00DA2A37" w:rsidRDefault="008B6136" w:rsidP="008B6136">
      <w:pPr>
        <w:rPr>
          <w:b/>
          <w:bCs/>
        </w:rPr>
      </w:pPr>
      <w:r>
        <w:rPr>
          <w:b/>
          <w:bCs/>
        </w:rPr>
        <w:t>*Fisher’s exact p-value</w:t>
      </w:r>
    </w:p>
    <w:p w14:paraId="0CFCD1CB" w14:textId="77777777" w:rsidR="008B6136" w:rsidRDefault="008B6136" w:rsidP="008B6136">
      <w:pPr>
        <w:ind w:left="720" w:hanging="720"/>
        <w:rPr>
          <w:b/>
          <w:bCs/>
        </w:rPr>
      </w:pPr>
    </w:p>
    <w:p w14:paraId="49DE5E89" w14:textId="77777777" w:rsidR="00784EBE" w:rsidRDefault="00784EBE"/>
    <w:sectPr w:rsidR="00784EBE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D40B72" w14:textId="77777777" w:rsidR="0087382C" w:rsidRDefault="0087382C" w:rsidP="0087382C">
      <w:pPr>
        <w:spacing w:after="0" w:line="240" w:lineRule="auto"/>
      </w:pPr>
      <w:r>
        <w:separator/>
      </w:r>
    </w:p>
  </w:endnote>
  <w:endnote w:type="continuationSeparator" w:id="0">
    <w:p w14:paraId="1FF22FBD" w14:textId="77777777" w:rsidR="0087382C" w:rsidRDefault="0087382C" w:rsidP="008738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2DE338" w14:textId="77777777" w:rsidR="0087382C" w:rsidRDefault="0087382C" w:rsidP="0087382C">
      <w:pPr>
        <w:spacing w:after="0" w:line="240" w:lineRule="auto"/>
      </w:pPr>
      <w:r>
        <w:separator/>
      </w:r>
    </w:p>
  </w:footnote>
  <w:footnote w:type="continuationSeparator" w:id="0">
    <w:p w14:paraId="085166E3" w14:textId="77777777" w:rsidR="0087382C" w:rsidRDefault="0087382C" w:rsidP="008738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AA1824" w14:textId="77777777" w:rsidR="0087382C" w:rsidRPr="00374257" w:rsidRDefault="0087382C" w:rsidP="0087382C">
    <w:pPr>
      <w:rPr>
        <w:rFonts w:ascii="Times New Roman" w:hAnsi="Times New Roman"/>
        <w:sz w:val="20"/>
        <w:szCs w:val="20"/>
        <w:lang w:val="en-GB"/>
      </w:rPr>
    </w:pPr>
    <w:r w:rsidRPr="00325387">
      <w:rPr>
        <w:rFonts w:ascii="Times New Roman" w:hAnsi="Times New Roman"/>
        <w:color w:val="242424"/>
        <w:sz w:val="20"/>
        <w:szCs w:val="20"/>
        <w:shd w:val="clear" w:color="auto" w:fill="FFFFFF"/>
      </w:rPr>
      <w:t>http://dx.doi.org/10.5588/ijtldopen.24.0</w:t>
    </w:r>
    <w:r>
      <w:rPr>
        <w:rFonts w:ascii="Times New Roman" w:hAnsi="Times New Roman"/>
        <w:color w:val="242424"/>
        <w:sz w:val="20"/>
        <w:szCs w:val="20"/>
        <w:shd w:val="clear" w:color="auto" w:fill="FFFFFF"/>
      </w:rPr>
      <w:t>141</w:t>
    </w:r>
  </w:p>
  <w:p w14:paraId="6F6CED40" w14:textId="060D3244" w:rsidR="0087382C" w:rsidRPr="00641281" w:rsidRDefault="0087382C" w:rsidP="0087382C">
    <w:pPr>
      <w:pStyle w:val="Header"/>
      <w:jc w:val="right"/>
      <w:rPr>
        <w:lang w:val="en-GB"/>
      </w:rPr>
    </w:pPr>
    <w:r>
      <w:rPr>
        <w:rFonts w:ascii="Arial" w:hAnsi="Arial" w:cs="Arial"/>
        <w:b/>
        <w:bCs/>
        <w:sz w:val="24"/>
        <w:szCs w:val="24"/>
        <w:u w:val="single"/>
      </w:rPr>
      <w:t>SUPPLEMENTARY DATA</w:t>
    </w:r>
  </w:p>
  <w:p w14:paraId="58D4FDE4" w14:textId="77777777" w:rsidR="0087382C" w:rsidRDefault="0087382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7Q0t7A0NzAzMzWwMDZQ0lEKTi0uzszPAykwqgUAHMH5tSwAAAA="/>
  </w:docVars>
  <w:rsids>
    <w:rsidRoot w:val="008B6136"/>
    <w:rsid w:val="000019C4"/>
    <w:rsid w:val="0001589A"/>
    <w:rsid w:val="000301F8"/>
    <w:rsid w:val="0003198F"/>
    <w:rsid w:val="0005605D"/>
    <w:rsid w:val="000B4468"/>
    <w:rsid w:val="000C1988"/>
    <w:rsid w:val="00106FE6"/>
    <w:rsid w:val="0013479C"/>
    <w:rsid w:val="00147862"/>
    <w:rsid w:val="00184ABF"/>
    <w:rsid w:val="001B77BC"/>
    <w:rsid w:val="001B7A40"/>
    <w:rsid w:val="0022261E"/>
    <w:rsid w:val="00257AF2"/>
    <w:rsid w:val="002D5537"/>
    <w:rsid w:val="002F4070"/>
    <w:rsid w:val="004309FF"/>
    <w:rsid w:val="00455892"/>
    <w:rsid w:val="0046021F"/>
    <w:rsid w:val="00476F39"/>
    <w:rsid w:val="004E626D"/>
    <w:rsid w:val="00592789"/>
    <w:rsid w:val="006123C3"/>
    <w:rsid w:val="00613DE2"/>
    <w:rsid w:val="00625CFF"/>
    <w:rsid w:val="00632237"/>
    <w:rsid w:val="0064383C"/>
    <w:rsid w:val="006A420E"/>
    <w:rsid w:val="006B5BA5"/>
    <w:rsid w:val="006E3B37"/>
    <w:rsid w:val="006F1967"/>
    <w:rsid w:val="0072190F"/>
    <w:rsid w:val="00784EBE"/>
    <w:rsid w:val="007E4233"/>
    <w:rsid w:val="008073A9"/>
    <w:rsid w:val="00812602"/>
    <w:rsid w:val="00862578"/>
    <w:rsid w:val="0087382C"/>
    <w:rsid w:val="00894499"/>
    <w:rsid w:val="008B6136"/>
    <w:rsid w:val="008D7122"/>
    <w:rsid w:val="00900989"/>
    <w:rsid w:val="0095478E"/>
    <w:rsid w:val="0095654F"/>
    <w:rsid w:val="009717CC"/>
    <w:rsid w:val="0097694F"/>
    <w:rsid w:val="009E3870"/>
    <w:rsid w:val="009F37C1"/>
    <w:rsid w:val="00A00D6F"/>
    <w:rsid w:val="00A334AE"/>
    <w:rsid w:val="00AB7D35"/>
    <w:rsid w:val="00AC49C2"/>
    <w:rsid w:val="00B567B1"/>
    <w:rsid w:val="00BE72C3"/>
    <w:rsid w:val="00C50DFC"/>
    <w:rsid w:val="00C568F2"/>
    <w:rsid w:val="00CA53AE"/>
    <w:rsid w:val="00CC4F5F"/>
    <w:rsid w:val="00CD726A"/>
    <w:rsid w:val="00CF046A"/>
    <w:rsid w:val="00CF29C8"/>
    <w:rsid w:val="00D05638"/>
    <w:rsid w:val="00DC18F0"/>
    <w:rsid w:val="00DF4B7B"/>
    <w:rsid w:val="00E06261"/>
    <w:rsid w:val="00E83B96"/>
    <w:rsid w:val="00EC3088"/>
    <w:rsid w:val="00EF6671"/>
    <w:rsid w:val="00F55FD1"/>
    <w:rsid w:val="00F56AA0"/>
    <w:rsid w:val="00F83983"/>
    <w:rsid w:val="00F91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150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19701C"/>
  <w15:chartTrackingRefBased/>
  <w15:docId w15:val="{7BA1461C-A21C-49FA-AA10-7FFA38A9F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150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136"/>
    <w:rPr>
      <w:lang w:val="en-US"/>
    </w:rPr>
  </w:style>
  <w:style w:type="paragraph" w:styleId="Heading1">
    <w:name w:val="heading 1"/>
    <w:basedOn w:val="Normal"/>
    <w:next w:val="Normal"/>
    <w:link w:val="Heading1Char"/>
    <w:autoRedefine/>
    <w:qFormat/>
    <w:rsid w:val="0087382C"/>
    <w:pPr>
      <w:keepNext/>
      <w:keepLines/>
      <w:spacing w:after="120" w:line="360" w:lineRule="auto"/>
      <w:outlineLvl w:val="0"/>
    </w:pPr>
    <w:rPr>
      <w:rFonts w:ascii="Arial" w:eastAsiaTheme="majorEastAsia" w:hAnsi="Arial" w:cstheme="majorBidi"/>
      <w:b/>
      <w:bCs/>
      <w:color w:val="000000" w:themeColor="text1"/>
      <w:kern w:val="0"/>
      <w:sz w:val="28"/>
      <w:szCs w:val="32"/>
      <w:shd w:val="clear" w:color="auto" w:fill="FFFFFF"/>
      <w:lang w:val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19C4"/>
    <w:pPr>
      <w:keepNext/>
      <w:keepLines/>
      <w:spacing w:before="40" w:after="0" w:line="360" w:lineRule="auto"/>
      <w:outlineLvl w:val="1"/>
    </w:pPr>
    <w:rPr>
      <w:rFonts w:ascii="Arial" w:eastAsiaTheme="majorEastAsia" w:hAnsi="Arial" w:cs="Times New Roman"/>
      <w:b/>
      <w:bCs/>
      <w:caps/>
      <w:sz w:val="24"/>
      <w:szCs w:val="24"/>
      <w:lang w:val="en-15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19C4"/>
    <w:pPr>
      <w:spacing w:after="0" w:line="360" w:lineRule="auto"/>
      <w:jc w:val="both"/>
      <w:outlineLvl w:val="2"/>
    </w:pPr>
    <w:rPr>
      <w:rFonts w:ascii="Arial" w:hAnsi="Arial" w:cs="Times New Roman"/>
      <w:bCs/>
      <w:i/>
      <w:iCs/>
      <w:sz w:val="24"/>
      <w:szCs w:val="24"/>
      <w:lang w:val="en-15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7382C"/>
    <w:rPr>
      <w:rFonts w:ascii="Arial" w:eastAsiaTheme="majorEastAsia" w:hAnsi="Arial" w:cstheme="majorBidi"/>
      <w:b/>
      <w:bCs/>
      <w:color w:val="000000" w:themeColor="text1"/>
      <w:kern w:val="0"/>
      <w:sz w:val="28"/>
      <w:szCs w:val="32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019C4"/>
    <w:rPr>
      <w:rFonts w:ascii="Arial" w:eastAsiaTheme="majorEastAsia" w:hAnsi="Arial" w:cs="Times New Roman"/>
      <w:b/>
      <w:bCs/>
      <w:cap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0019C4"/>
    <w:rPr>
      <w:rFonts w:ascii="Arial" w:hAnsi="Arial" w:cs="Times New Roman"/>
      <w:bCs/>
      <w:i/>
      <w:iCs/>
      <w:sz w:val="24"/>
      <w:szCs w:val="24"/>
    </w:rPr>
  </w:style>
  <w:style w:type="table" w:styleId="PlainTable1">
    <w:name w:val="Plain Table 1"/>
    <w:basedOn w:val="TableNormal"/>
    <w:uiPriority w:val="41"/>
    <w:rsid w:val="008B6136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qFormat/>
    <w:rsid w:val="008738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87382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738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382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2</Words>
  <Characters>914</Characters>
  <Application>Microsoft Office Word</Application>
  <DocSecurity>0</DocSecurity>
  <Lines>147</Lines>
  <Paragraphs>95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Roy</dc:creator>
  <cp:keywords/>
  <dc:description/>
  <cp:lastModifiedBy>Irene Roy</cp:lastModifiedBy>
  <cp:revision>2</cp:revision>
  <dcterms:created xsi:type="dcterms:W3CDTF">2024-09-05T03:02:00Z</dcterms:created>
  <dcterms:modified xsi:type="dcterms:W3CDTF">2024-10-15T11:32:00Z</dcterms:modified>
</cp:coreProperties>
</file>